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664B0" w14:textId="03B7C839" w:rsidR="00250F56" w:rsidRPr="00EE4EDD" w:rsidRDefault="00250F56" w:rsidP="00250F56">
      <w:pPr>
        <w:widowControl w:val="0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 w:rsidRPr="006C5F3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661F3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C5F3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E4EDD">
        <w:rPr>
          <w:rFonts w:ascii="Times New Roman" w:hAnsi="Times New Roman" w:cs="Times New Roman"/>
          <w:b/>
          <w:bCs/>
          <w:sz w:val="20"/>
          <w:szCs w:val="20"/>
        </w:rPr>
        <w:t>Nucleic aci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C5F32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sequences used in this study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W w:w="83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5"/>
        <w:gridCol w:w="3474"/>
      </w:tblGrid>
      <w:tr w:rsidR="00250F56" w:rsidRPr="006C5F32" w14:paraId="721A1256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A9BA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E4E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ic ac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C5F3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3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690CB9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5'--&gt; 3'</w:t>
            </w:r>
          </w:p>
        </w:tc>
      </w:tr>
      <w:tr w:rsidR="00250F56" w:rsidRPr="006C5F32" w14:paraId="584B8A10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5444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 NC 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AB9E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TCTCCGAACGTGTCACGT</w:t>
            </w:r>
          </w:p>
        </w:tc>
      </w:tr>
      <w:tr w:rsidR="00250F56" w:rsidRPr="006C5F32" w14:paraId="31B8568D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C7475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 NC anti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94E1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GTGACACGTTCGGAGAA</w:t>
            </w:r>
          </w:p>
        </w:tc>
      </w:tr>
      <w:tr w:rsidR="00250F56" w:rsidRPr="006C5F32" w14:paraId="757E9A20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3EC3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1 hsa_circ_0002538 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62A8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CACACTCAAGTCACAGCAA</w:t>
            </w:r>
          </w:p>
        </w:tc>
      </w:tr>
      <w:tr w:rsidR="00250F56" w:rsidRPr="006C5F32" w14:paraId="724D65B4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A853" w14:textId="062D5856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1 hsa_circ_0002538 </w:t>
            </w:r>
            <w:r w:rsidR="00202F7C" w:rsidRPr="00202F7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44CE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TGCTGTGACTTGAGTGTGAC</w:t>
            </w:r>
          </w:p>
        </w:tc>
      </w:tr>
      <w:tr w:rsidR="00250F56" w:rsidRPr="006C5F32" w14:paraId="0A783FFF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A68D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2 hsa_circ_0002538 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21F3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TCAAGTCACAGCAAACTGT</w:t>
            </w:r>
          </w:p>
        </w:tc>
      </w:tr>
      <w:tr w:rsidR="00250F56" w:rsidRPr="006C5F32" w14:paraId="5FA73E25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CF83" w14:textId="14A282F6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2 hsa_circ_0002538 </w:t>
            </w:r>
            <w:r w:rsidR="00202F7C" w:rsidRPr="00202F7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9F12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GTTTGCTGTGACTTGAGT</w:t>
            </w:r>
          </w:p>
        </w:tc>
      </w:tr>
      <w:tr w:rsidR="00250F56" w:rsidRPr="006C5F32" w14:paraId="6CD881DB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7EBA8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biotin-miR NC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5A30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TTGTACTACACAAAAGTACTG</w:t>
            </w:r>
          </w:p>
        </w:tc>
      </w:tr>
      <w:tr w:rsidR="00250F56" w:rsidRPr="006C5F32" w14:paraId="6A268125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A505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otin-miR-138-5p mimic 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99CF0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CTGGTGTTGTGAATCAGGCCG</w:t>
            </w:r>
          </w:p>
        </w:tc>
      </w:tr>
      <w:tr w:rsidR="00250F56" w:rsidRPr="006C5F32" w14:paraId="10C55FE4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5601A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otin-</w:t>
            </w: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rc_0002538</w:t>
            </w: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NC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4A25B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ACTCTGTGATGTCACACTCAAGTCACAGCAAACTGTACAATGGCAG</w:t>
            </w:r>
          </w:p>
        </w:tc>
      </w:tr>
      <w:tr w:rsidR="00250F56" w:rsidRPr="006C5F32" w14:paraId="49433680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C77B4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otin-</w:t>
            </w: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rc_0002538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3857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TGCCATTGTACAGTTTGCTGTGACTTGAGTGTGACATCACAGAGTTC</w:t>
            </w:r>
          </w:p>
        </w:tc>
      </w:tr>
      <w:tr w:rsidR="00250F56" w:rsidRPr="006C5F32" w14:paraId="4837C772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E9E9F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imics NC 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8169A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GUACUACACAAAAGUACUG</w:t>
            </w:r>
          </w:p>
        </w:tc>
      </w:tr>
      <w:tr w:rsidR="00250F56" w:rsidRPr="006C5F32" w14:paraId="7290EC2E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2E6B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imics NC anti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075B8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CAUGAUGUGUUUUCAUGAC</w:t>
            </w:r>
          </w:p>
        </w:tc>
      </w:tr>
      <w:tr w:rsidR="00250F56" w:rsidRPr="006C5F32" w14:paraId="25FF13B5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1A6D5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iR-138-5p mimics 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A189C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CUGGUGUUGUGAAUCAGGCCG</w:t>
            </w:r>
          </w:p>
        </w:tc>
      </w:tr>
      <w:tr w:rsidR="00250F56" w:rsidRPr="006C5F32" w14:paraId="5932EDC4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3C41F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R-138-5p mimics anti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AA09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GACCACAACACUUAGUCCGGC</w:t>
            </w:r>
          </w:p>
        </w:tc>
      </w:tr>
      <w:tr w:rsidR="00250F56" w:rsidRPr="006C5F32" w14:paraId="76873146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85185" w14:textId="2042398F" w:rsidR="00250F56" w:rsidRPr="002A2A1F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inh</w:t>
            </w:r>
            <w:r w:rsidR="00202F7C"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i</w:t>
            </w:r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itor miR-NC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C2293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GUACUUUUGUGUAGUACAAA</w:t>
            </w:r>
          </w:p>
        </w:tc>
      </w:tr>
      <w:tr w:rsidR="00250F56" w:rsidRPr="006C5F32" w14:paraId="529108B7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A3C65" w14:textId="49E6BDF4" w:rsidR="00250F56" w:rsidRPr="002A2A1F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inh</w:t>
            </w:r>
            <w:r w:rsidR="00202F7C"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i</w:t>
            </w:r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itor miR-138-5p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BD32B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CTGGTGTTGTGAATCAGG</w:t>
            </w:r>
          </w:p>
        </w:tc>
      </w:tr>
    </w:tbl>
    <w:p w14:paraId="13F39FCC" w14:textId="4F172D55" w:rsidR="00140734" w:rsidRDefault="00140734" w:rsidP="00250F56">
      <w:pPr>
        <w:spacing w:after="0"/>
      </w:pPr>
    </w:p>
    <w:sectPr w:rsidR="001407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32870" w14:textId="77777777" w:rsidR="00B4182F" w:rsidRDefault="00B4182F" w:rsidP="00250F56">
      <w:pPr>
        <w:spacing w:after="0"/>
      </w:pPr>
      <w:r>
        <w:separator/>
      </w:r>
    </w:p>
  </w:endnote>
  <w:endnote w:type="continuationSeparator" w:id="0">
    <w:p w14:paraId="5A636FD2" w14:textId="77777777" w:rsidR="00B4182F" w:rsidRDefault="00B4182F" w:rsidP="00250F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EF570" w14:textId="77777777" w:rsidR="00B4182F" w:rsidRDefault="00B4182F" w:rsidP="00250F56">
      <w:pPr>
        <w:spacing w:after="0"/>
      </w:pPr>
      <w:r>
        <w:separator/>
      </w:r>
    </w:p>
  </w:footnote>
  <w:footnote w:type="continuationSeparator" w:id="0">
    <w:p w14:paraId="16525C7E" w14:textId="77777777" w:rsidR="00B4182F" w:rsidRDefault="00B4182F" w:rsidP="00250F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45"/>
    <w:rsid w:val="000F2A27"/>
    <w:rsid w:val="00140734"/>
    <w:rsid w:val="00202F7C"/>
    <w:rsid w:val="00211286"/>
    <w:rsid w:val="00222BA9"/>
    <w:rsid w:val="00250F56"/>
    <w:rsid w:val="002A2A1F"/>
    <w:rsid w:val="00377719"/>
    <w:rsid w:val="00450C45"/>
    <w:rsid w:val="005659BB"/>
    <w:rsid w:val="007551C4"/>
    <w:rsid w:val="007A312A"/>
    <w:rsid w:val="009A04FD"/>
    <w:rsid w:val="00A07ADE"/>
    <w:rsid w:val="00B4182F"/>
    <w:rsid w:val="00D661F3"/>
    <w:rsid w:val="00D910F4"/>
    <w:rsid w:val="00E1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AA3D6"/>
  <w15:chartTrackingRefBased/>
  <w15:docId w15:val="{DE467990-57E5-44F3-9DE0-8DE560893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F56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F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50F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F56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50F56"/>
    <w:rPr>
      <w:sz w:val="18"/>
      <w:szCs w:val="18"/>
    </w:rPr>
  </w:style>
  <w:style w:type="paragraph" w:styleId="a7">
    <w:name w:val="Revision"/>
    <w:hidden/>
    <w:uiPriority w:val="99"/>
    <w:semiHidden/>
    <w:rsid w:val="00202F7C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ao</dc:creator>
  <cp:keywords/>
  <dc:description/>
  <cp:lastModifiedBy>Microsoft Office User</cp:lastModifiedBy>
  <cp:revision>9</cp:revision>
  <dcterms:created xsi:type="dcterms:W3CDTF">2021-06-17T14:08:00Z</dcterms:created>
  <dcterms:modified xsi:type="dcterms:W3CDTF">2022-01-23T04:42:00Z</dcterms:modified>
</cp:coreProperties>
</file>